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 no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embl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tigs of a 27-hou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austr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mbryo map to te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angui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me scaffolds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559"/>
        <w:gridCol w:w="2126"/>
        <w:gridCol w:w="1843"/>
      </w:tblGrid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ustral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embryonic transcriptome contig numb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atch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nguill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genome scaffold number (&gt;99% identit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Bes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blastn hit (E-valu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Bes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blastn hit (Ensembl Gene I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Best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blastn hit (associated gene name) 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20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04606E-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NSDARG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0568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9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6423E-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313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10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8261E-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30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2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0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09681E-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070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11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4466E-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070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11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9126E-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3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55192E-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11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6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23349E-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8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4535E-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4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0803E-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4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81306E-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6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6154E-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70451E-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10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20139E-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9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89853E-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6808E-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7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26544E-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3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7308E-1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06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6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56147E-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3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8824E-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53893E-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9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3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51006E-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40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8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7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99038E-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5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3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00933E-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9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3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0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983E-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40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01106E-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40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1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3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50438E-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0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4261E-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9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3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2497E-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5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1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8922E-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5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5456E-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15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10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1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01089E-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5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1995E-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30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2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82E-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9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44882E-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3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61987E-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6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57724E-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7028E-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40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1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20869E-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92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3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4867E-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001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2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4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81704E-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2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9316E-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8229E-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7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78491E-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7356E-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5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22574E-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7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97775E-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30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86668E-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7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7592E-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0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82434E-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06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6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7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27892E-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65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6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5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8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2099E-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5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61378E-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6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6982E-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10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7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9026E-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66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80822E-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5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05108E-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4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3105E-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45752E-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8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8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82966E-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259E-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5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4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3061E-1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3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1078E-1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57612E-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78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10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62469E-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9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0091E-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78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10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8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0915E-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40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8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8008E-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78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10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04898E-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198E-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9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21932E-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1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71159E-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78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10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4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0731E-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77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05306E-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68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9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279E-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106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b6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39164E-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362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13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7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05517E-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313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10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8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14826E-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77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4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58475E-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313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10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01478E-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076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13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0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92553E-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703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c11a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5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87742E-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230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a2b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1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2762E-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DARG000000592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xd3a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3:20:00Z</dcterms:created>
  <dc:creator>christiaan</dc:creator>
  <dc:description/>
  <dc:language>en-US</dc:language>
  <cp:lastModifiedBy>christiaan</cp:lastModifiedBy>
  <dcterms:modified xsi:type="dcterms:W3CDTF">2012-01-26T23:26:00Z</dcterms:modified>
  <cp:revision>1</cp:revision>
  <dc:subject/>
  <dc:title/>
</cp:coreProperties>
</file>